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1: Taqman genotyping assay details (Life Technologies, Australia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5660" w:type="dxa"/>
        <w:jc w:val="left"/>
        <w:tblInd w:w="-9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00"/>
        <w:gridCol w:w="1480"/>
        <w:gridCol w:w="1479"/>
        <w:gridCol w:w="1980"/>
        <w:gridCol w:w="4481"/>
        <w:gridCol w:w="3240"/>
      </w:tblGrid>
      <w:tr>
        <w:trPr>
          <w:trHeight w:val="255" w:hRule="atLeast"/>
        </w:trPr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Nucleotid Chang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Localization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NP Database I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Assay Reference</w:t>
            </w:r>
          </w:p>
        </w:tc>
        <w:tc>
          <w:tcPr>
            <w:tcW w:w="44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Primers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Fluorescent Probes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BL2 </w:t>
            </w:r>
            <w:r>
              <w:rPr/>
              <w:t>-X/Y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0q11.2-q21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s70962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__27858274_10</w:t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BL2 </w:t>
            </w:r>
            <w:r>
              <w:rPr/>
              <w:t>-B (codon 54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0q11.2-q21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s180045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___2336609_20</w:t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MBL2</w:t>
            </w:r>
            <w:r>
              <w:rPr/>
              <w:t xml:space="preserve"> –C (codon 57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0q11.2-q21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s18004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___2336608_20</w:t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MBL2 -</w:t>
            </w:r>
            <w:r>
              <w:rPr>
                <w:iCs/>
              </w:rPr>
              <w:t>D</w:t>
            </w:r>
            <w:r>
              <w:rPr/>
              <w:t xml:space="preserve"> (codon 52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0q11.2-q21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s503073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___2336610_10</w:t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NOD2</w:t>
            </w:r>
            <w:r>
              <w:rPr/>
              <w:t xml:space="preserve"> (R702W C&gt;T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6q21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s206684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__11717468_20</w:t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NOD2 </w:t>
            </w:r>
            <w:r>
              <w:rPr/>
              <w:t>(G908R G&gt;C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6q21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s206684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__11717466_20</w:t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NOD2 </w:t>
            </w:r>
            <w:r>
              <w:rPr/>
              <w:t xml:space="preserve">(L1007fsinsC -/C)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6q21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s206684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48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'-GTCCAATAACTGCATCACCTACCT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VIC-CAGGCCCCTTGAAAG</w:t>
            </w:r>
          </w:p>
        </w:tc>
      </w:tr>
      <w:tr>
        <w:trPr>
          <w:trHeight w:val="255" w:hRule="atLeast"/>
        </w:trPr>
        <w:tc>
          <w:tcPr>
            <w:tcW w:w="3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'-CAGACTTCCAGGATGGTGTCATTC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AM-CAGGCCCTTGAAAG</w:t>
            </w:r>
          </w:p>
        </w:tc>
      </w:tr>
    </w:tbl>
    <w:p>
      <w:pPr>
        <w:pStyle w:val="Normal"/>
        <w:spacing w:before="120" w:after="0"/>
        <w:ind w:left="720" w:hanging="720"/>
        <w:rPr>
          <w:lang w:val="en-GB"/>
        </w:rPr>
      </w:pPr>
      <w:r>
        <w:rPr>
          <w:lang w:val="en-GB"/>
        </w:rPr>
        <w:t xml:space="preserve">Abbreviations: MBL, mannose-binding lectin; NOD2, nucleotide-binding oligomerization domain 2; </w:t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Reference: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 Fishbein T, Novitskiy G, Mishra L, et al. NOD2-expressing bone marrow-derived cells appear to regulate epithelial innate immunity of the transplanted human small intestine. Gu</w:t>
      </w:r>
      <w:r>
        <w:rPr>
          <w:b/>
          <w:lang w:val="en-US" w:eastAsia="en-US"/>
        </w:rPr>
        <w:t>t 20</w:t>
      </w:r>
      <w:r>
        <w:rPr>
          <w:lang w:val="en-US" w:eastAsia="en-US"/>
        </w:rPr>
        <w:t>08; 57:323-30.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  <w:bookmarkEnd w:id="0"/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09:16:00Z</dcterms:created>
  <dc:creator>Ossi</dc:creator>
  <dc:description/>
  <cp:keywords/>
  <dc:language>en-US</dc:language>
  <cp:lastModifiedBy>Ossi</cp:lastModifiedBy>
  <dcterms:modified xsi:type="dcterms:W3CDTF">2013-08-28T20:26:00Z</dcterms:modified>
  <cp:revision>2</cp:revision>
  <dc:subject/>
  <dc:title>Supplementary Table 1: Taqman genotyping assay details (Life Technologies, Australia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